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EE5" w:rsidRPr="00205E00" w:rsidDel="00205E00" w:rsidRDefault="00693EE5" w:rsidP="006740DE">
      <w:pPr>
        <w:spacing w:line="360" w:lineRule="auto"/>
        <w:jc w:val="both"/>
        <w:rPr>
          <w:del w:id="0" w:author="Laila Øksnebjerg" w:date="2018-04-24T10:28:00Z"/>
          <w:rFonts w:cs="Times New Roman"/>
          <w:b/>
        </w:rPr>
      </w:pPr>
      <w:bookmarkStart w:id="1" w:name="_GoBack"/>
      <w:bookmarkEnd w:id="1"/>
      <w:r w:rsidRPr="00205E00">
        <w:rPr>
          <w:rFonts w:cs="Times New Roman"/>
          <w:b/>
        </w:rPr>
        <w:t>Appendix 1:</w:t>
      </w:r>
      <w:ins w:id="2" w:author="Laila Øksnebjerg" w:date="2018-04-24T10:27:00Z">
        <w:r w:rsidR="00205E00" w:rsidRPr="00205E00">
          <w:rPr>
            <w:rFonts w:cs="Times New Roman"/>
            <w:b/>
          </w:rPr>
          <w:t xml:space="preserve"> </w:t>
        </w:r>
      </w:ins>
    </w:p>
    <w:p w:rsidR="00205E00" w:rsidRDefault="00693EE5" w:rsidP="006740DE">
      <w:pPr>
        <w:spacing w:line="360" w:lineRule="auto"/>
        <w:jc w:val="both"/>
        <w:rPr>
          <w:ins w:id="3" w:author="Laila Øksnebjerg" w:date="2018-04-24T10:28:00Z"/>
          <w:rFonts w:cs="Times New Roman"/>
          <w:b/>
        </w:rPr>
      </w:pPr>
      <w:r>
        <w:rPr>
          <w:rFonts w:cs="Times New Roman"/>
          <w:b/>
        </w:rPr>
        <w:t>V</w:t>
      </w:r>
      <w:r w:rsidRPr="00807995">
        <w:rPr>
          <w:rFonts w:cs="Times New Roman"/>
          <w:b/>
        </w:rPr>
        <w:t xml:space="preserve">ignette and </w:t>
      </w:r>
      <w:ins w:id="4" w:author="Laila Øksnebjerg" w:date="2018-04-23T14:27:00Z">
        <w:r w:rsidR="004D702D">
          <w:rPr>
            <w:rFonts w:cs="Times New Roman"/>
            <w:b/>
          </w:rPr>
          <w:t xml:space="preserve">suggested themes and questions </w:t>
        </w:r>
      </w:ins>
      <w:del w:id="5" w:author="Laila Øksnebjerg" w:date="2018-04-23T14:28:00Z">
        <w:r w:rsidRPr="00807995" w:rsidDel="004D702D">
          <w:rPr>
            <w:rFonts w:cs="Times New Roman"/>
            <w:b/>
          </w:rPr>
          <w:delText xml:space="preserve">questions </w:delText>
        </w:r>
      </w:del>
      <w:r w:rsidRPr="00807995">
        <w:rPr>
          <w:rFonts w:cs="Times New Roman"/>
          <w:b/>
        </w:rPr>
        <w:t>f</w:t>
      </w:r>
      <w:ins w:id="6" w:author="Laila Øksnebjerg" w:date="2018-04-23T14:27:00Z">
        <w:r w:rsidR="004D702D">
          <w:rPr>
            <w:rFonts w:cs="Times New Roman"/>
            <w:b/>
          </w:rPr>
          <w:t>or</w:t>
        </w:r>
      </w:ins>
      <w:del w:id="7" w:author="Laila Øksnebjerg" w:date="2018-04-23T14:27:00Z">
        <w:r w:rsidRPr="00807995" w:rsidDel="004D702D">
          <w:rPr>
            <w:rFonts w:cs="Times New Roman"/>
            <w:b/>
          </w:rPr>
          <w:delText>rom</w:delText>
        </w:r>
      </w:del>
      <w:r w:rsidRPr="00807995">
        <w:rPr>
          <w:rFonts w:cs="Times New Roman"/>
          <w:b/>
        </w:rPr>
        <w:t xml:space="preserve"> the </w:t>
      </w:r>
      <w:del w:id="8" w:author="Laila Øksnebjerg" w:date="2018-04-23T14:29:00Z">
        <w:r w:rsidRPr="00807995" w:rsidDel="004D702D">
          <w:rPr>
            <w:rFonts w:cs="Times New Roman"/>
            <w:b/>
          </w:rPr>
          <w:delText xml:space="preserve">discussion guide for moderators of the </w:delText>
        </w:r>
      </w:del>
      <w:r w:rsidRPr="00807995">
        <w:rPr>
          <w:rFonts w:cs="Times New Roman"/>
          <w:b/>
        </w:rPr>
        <w:t xml:space="preserve">group consultation </w:t>
      </w:r>
    </w:p>
    <w:p w:rsidR="00693EE5" w:rsidRPr="00807995" w:rsidDel="004D702D" w:rsidRDefault="00693EE5" w:rsidP="004A49DC">
      <w:pPr>
        <w:spacing w:line="360" w:lineRule="auto"/>
        <w:jc w:val="both"/>
        <w:rPr>
          <w:del w:id="9" w:author="Laila Øksnebjerg" w:date="2018-04-23T14:26:00Z"/>
          <w:rFonts w:cs="Times New Roman"/>
          <w:b/>
        </w:rPr>
      </w:pPr>
      <w:del w:id="10" w:author="Laila Øksnebjerg" w:date="2018-04-23T14:26:00Z">
        <w:r w:rsidRPr="00807995" w:rsidDel="004D702D">
          <w:rPr>
            <w:rFonts w:cs="Times New Roman"/>
            <w:b/>
          </w:rPr>
          <w:delText>involving people with dementia</w:delText>
        </w:r>
      </w:del>
    </w:p>
    <w:p w:rsidR="00693EE5" w:rsidRPr="00807995" w:rsidRDefault="00693EE5" w:rsidP="006740DE">
      <w:pPr>
        <w:spacing w:line="360" w:lineRule="auto"/>
        <w:jc w:val="both"/>
        <w:rPr>
          <w:rFonts w:cs="Times New Roman"/>
          <w:b/>
          <w:u w:val="single"/>
        </w:rPr>
      </w:pPr>
    </w:p>
    <w:p w:rsidR="00693EE5" w:rsidRPr="00807995" w:rsidRDefault="00693EE5" w:rsidP="004A49DC">
      <w:pPr>
        <w:spacing w:after="0" w:line="360" w:lineRule="auto"/>
        <w:jc w:val="both"/>
        <w:rPr>
          <w:rFonts w:cs="Times New Roman"/>
          <w:b/>
        </w:rPr>
      </w:pPr>
      <w:r w:rsidRPr="00807995">
        <w:rPr>
          <w:rFonts w:cs="Times New Roman"/>
          <w:b/>
        </w:rPr>
        <w:t>Vignette about people with dementia participating in a research project:</w:t>
      </w:r>
    </w:p>
    <w:p w:rsidR="00693EE5" w:rsidRPr="00807995" w:rsidDel="00205E00" w:rsidRDefault="00693EE5" w:rsidP="006740DE">
      <w:pPr>
        <w:spacing w:after="0" w:line="360" w:lineRule="auto"/>
        <w:rPr>
          <w:del w:id="11" w:author="Laila Øksnebjerg" w:date="2018-04-24T10:31:00Z"/>
          <w:rFonts w:cs="Times New Roman"/>
          <w:i/>
        </w:rPr>
      </w:pPr>
      <w:r w:rsidRPr="00807995">
        <w:rPr>
          <w:rFonts w:cs="Times New Roman"/>
          <w:i/>
        </w:rPr>
        <w:t>Imagine…</w:t>
      </w:r>
      <w:del w:id="12" w:author="Laila Øksnebjerg" w:date="2018-04-24T10:29:00Z">
        <w:r w:rsidRPr="00807995" w:rsidDel="00205E00">
          <w:rPr>
            <w:rFonts w:cs="Times New Roman"/>
            <w:i/>
          </w:rPr>
          <w:delText>. I</w:delText>
        </w:r>
      </w:del>
      <w:ins w:id="13" w:author="Laila Øksnebjerg" w:date="2018-04-24T10:29:00Z">
        <w:r w:rsidR="00205E00">
          <w:rPr>
            <w:rFonts w:cs="Times New Roman"/>
            <w:i/>
          </w:rPr>
          <w:t>i</w:t>
        </w:r>
      </w:ins>
      <w:r w:rsidRPr="00807995">
        <w:rPr>
          <w:rFonts w:cs="Times New Roman"/>
          <w:i/>
        </w:rPr>
        <w:t xml:space="preserve">n connection with you having dementia, you have been offered the possibility to attend a series of </w:t>
      </w:r>
      <w:ins w:id="14" w:author="Laila Øksnebjerg" w:date="2018-04-23T14:29:00Z">
        <w:r w:rsidR="004D702D">
          <w:rPr>
            <w:rFonts w:cs="Times New Roman"/>
            <w:i/>
          </w:rPr>
          <w:t>‘</w:t>
        </w:r>
      </w:ins>
      <w:del w:id="15" w:author="Laila Øksnebjerg" w:date="2018-04-23T14:29:00Z">
        <w:r w:rsidRPr="00807995" w:rsidDel="004D702D">
          <w:rPr>
            <w:rFonts w:cs="Times New Roman"/>
            <w:i/>
          </w:rPr>
          <w:delText>“</w:delText>
        </w:r>
      </w:del>
      <w:r w:rsidRPr="00807995">
        <w:rPr>
          <w:rFonts w:cs="Times New Roman"/>
          <w:i/>
        </w:rPr>
        <w:t>singing and remembering</w:t>
      </w:r>
      <w:ins w:id="16" w:author="Laila Øksnebjerg" w:date="2018-04-23T14:29:00Z">
        <w:r w:rsidR="004D702D">
          <w:rPr>
            <w:rFonts w:cs="Times New Roman"/>
            <w:i/>
          </w:rPr>
          <w:t>’</w:t>
        </w:r>
      </w:ins>
      <w:del w:id="17" w:author="Laila Øksnebjerg" w:date="2018-04-23T14:29:00Z">
        <w:r w:rsidRPr="00807995" w:rsidDel="004D702D">
          <w:rPr>
            <w:rFonts w:cs="Times New Roman"/>
            <w:i/>
          </w:rPr>
          <w:delText>”</w:delText>
        </w:r>
      </w:del>
      <w:r w:rsidRPr="00807995">
        <w:rPr>
          <w:rFonts w:cs="Times New Roman"/>
          <w:i/>
        </w:rPr>
        <w:t xml:space="preserve"> sessions….</w:t>
      </w:r>
      <w:ins w:id="18" w:author="Laila Øksnebjerg" w:date="2018-04-24T10:32:00Z">
        <w:r w:rsidR="00205E00">
          <w:rPr>
            <w:rFonts w:cs="Times New Roman"/>
            <w:i/>
          </w:rPr>
          <w:t xml:space="preserve"> </w:t>
        </w:r>
      </w:ins>
      <w:del w:id="19" w:author="Laila Øksnebjerg" w:date="2018-04-24T10:32:00Z">
        <w:r w:rsidRPr="00807995" w:rsidDel="00205E00">
          <w:rPr>
            <w:rFonts w:cs="Times New Roman"/>
            <w:i/>
          </w:rPr>
          <w:delText xml:space="preserve"> </w:delText>
        </w:r>
      </w:del>
    </w:p>
    <w:p w:rsidR="00693EE5" w:rsidRPr="00807995" w:rsidDel="00205E00" w:rsidRDefault="00693EE5" w:rsidP="006740DE">
      <w:pPr>
        <w:spacing w:after="0" w:line="360" w:lineRule="auto"/>
        <w:rPr>
          <w:del w:id="20" w:author="Laila Øksnebjerg" w:date="2018-04-24T10:30:00Z"/>
          <w:rFonts w:cs="Times New Roman"/>
        </w:rPr>
      </w:pPr>
      <w:del w:id="21" w:author="Laila Øksnebjerg" w:date="2018-04-24T10:30:00Z">
        <w:r w:rsidRPr="00807995" w:rsidDel="00205E00">
          <w:rPr>
            <w:rFonts w:cs="Times New Roman"/>
          </w:rPr>
          <w:delText xml:space="preserve">(It was pointed out to </w:delText>
        </w:r>
      </w:del>
      <w:del w:id="22" w:author="Laila Øksnebjerg" w:date="2018-04-23T14:30:00Z">
        <w:r w:rsidRPr="00807995" w:rsidDel="004D702D">
          <w:rPr>
            <w:rFonts w:cs="Times New Roman"/>
          </w:rPr>
          <w:delText>researchers</w:delText>
        </w:r>
      </w:del>
      <w:del w:id="23" w:author="Laila Øksnebjerg" w:date="2018-04-24T10:30:00Z">
        <w:r w:rsidRPr="00807995" w:rsidDel="00205E00">
          <w:rPr>
            <w:rFonts w:cs="Times New Roman"/>
          </w:rPr>
          <w:delText xml:space="preserve"> that this was just an example. They were free to use other examples that might include exercise routines, cognitive stimulation etc.). </w:delText>
        </w:r>
      </w:del>
    </w:p>
    <w:p w:rsidR="004D702D" w:rsidRDefault="00693EE5" w:rsidP="003C10BA">
      <w:pPr>
        <w:spacing w:after="0" w:line="360" w:lineRule="auto"/>
        <w:rPr>
          <w:ins w:id="24" w:author="Laila Øksnebjerg" w:date="2018-04-23T14:31:00Z"/>
          <w:rFonts w:cs="Times New Roman"/>
          <w:i/>
        </w:rPr>
      </w:pPr>
      <w:del w:id="25" w:author="Laila Øksnebjerg" w:date="2018-04-23T14:31:00Z">
        <w:r w:rsidRPr="00807995" w:rsidDel="004D702D">
          <w:rPr>
            <w:rFonts w:cs="Times New Roman"/>
            <w:i/>
          </w:rPr>
          <w:delText>…</w:delText>
        </w:r>
      </w:del>
      <w:r w:rsidRPr="00807995">
        <w:rPr>
          <w:rFonts w:cs="Times New Roman"/>
          <w:i/>
        </w:rPr>
        <w:t xml:space="preserve">Please try to imagine the impact that such sessions might have on your life, health, condition or wellbeing (both at the time and afterwards). </w:t>
      </w:r>
    </w:p>
    <w:p w:rsidR="00693EE5" w:rsidRDefault="00693EE5" w:rsidP="004A49DC">
      <w:pPr>
        <w:spacing w:after="120" w:line="360" w:lineRule="auto"/>
        <w:rPr>
          <w:ins w:id="26" w:author="Laila Øksnebjerg" w:date="2018-04-24T10:30:00Z"/>
          <w:rFonts w:cs="Times New Roman"/>
          <w:i/>
        </w:rPr>
      </w:pPr>
      <w:r w:rsidRPr="00807995">
        <w:rPr>
          <w:rFonts w:cs="Times New Roman"/>
          <w:i/>
        </w:rPr>
        <w:t>Please also think about how you would personally assess whether or not they were successful or beneficial.</w:t>
      </w:r>
    </w:p>
    <w:p w:rsidR="00205E00" w:rsidRPr="00807995" w:rsidRDefault="00205E00" w:rsidP="00205E00">
      <w:pPr>
        <w:spacing w:after="0" w:line="360" w:lineRule="auto"/>
        <w:rPr>
          <w:ins w:id="27" w:author="Laila Øksnebjerg" w:date="2018-04-24T10:30:00Z"/>
          <w:rFonts w:cs="Times New Roman"/>
        </w:rPr>
      </w:pPr>
      <w:ins w:id="28" w:author="Laila Øksnebjerg" w:date="2018-04-24T10:30:00Z">
        <w:r w:rsidRPr="00807995">
          <w:rPr>
            <w:rFonts w:cs="Times New Roman"/>
          </w:rPr>
          <w:t xml:space="preserve">It was pointed out to </w:t>
        </w:r>
      </w:ins>
      <w:ins w:id="29" w:author="Laila Øksnebjerg" w:date="2018-04-24T13:55:00Z">
        <w:r w:rsidR="007A476C">
          <w:rPr>
            <w:rFonts w:cs="Times New Roman"/>
          </w:rPr>
          <w:t>researchers</w:t>
        </w:r>
      </w:ins>
      <w:ins w:id="30" w:author="Laila Øksnebjerg" w:date="2018-04-24T10:30:00Z">
        <w:r w:rsidRPr="00807995">
          <w:rPr>
            <w:rFonts w:cs="Times New Roman"/>
          </w:rPr>
          <w:t xml:space="preserve"> that this was just an example. They were free to use other examples </w:t>
        </w:r>
      </w:ins>
      <w:ins w:id="31" w:author="Laila Øksnebjerg" w:date="2018-04-24T10:32:00Z">
        <w:r>
          <w:rPr>
            <w:rFonts w:cs="Times New Roman"/>
          </w:rPr>
          <w:t xml:space="preserve">of interventions </w:t>
        </w:r>
      </w:ins>
      <w:ins w:id="32" w:author="Laila Øksnebjerg" w:date="2018-04-24T10:30:00Z">
        <w:r w:rsidRPr="00807995">
          <w:rPr>
            <w:rFonts w:cs="Times New Roman"/>
          </w:rPr>
          <w:t>that might include exercise routi</w:t>
        </w:r>
        <w:r>
          <w:rPr>
            <w:rFonts w:cs="Times New Roman"/>
          </w:rPr>
          <w:t>nes, cognitive stimulation etc.</w:t>
        </w:r>
        <w:r w:rsidRPr="00807995">
          <w:rPr>
            <w:rFonts w:cs="Times New Roman"/>
          </w:rPr>
          <w:t xml:space="preserve"> </w:t>
        </w:r>
      </w:ins>
    </w:p>
    <w:p w:rsidR="00205E00" w:rsidRPr="004A49DC" w:rsidRDefault="00205E00" w:rsidP="006740DE">
      <w:pPr>
        <w:spacing w:line="360" w:lineRule="auto"/>
        <w:rPr>
          <w:rFonts w:cs="Times New Roman"/>
        </w:rPr>
      </w:pPr>
    </w:p>
    <w:p w:rsidR="00693EE5" w:rsidRPr="00807995" w:rsidRDefault="00693EE5" w:rsidP="006740DE">
      <w:pPr>
        <w:spacing w:line="360" w:lineRule="auto"/>
        <w:rPr>
          <w:rFonts w:cs="Times New Roman"/>
        </w:rPr>
      </w:pPr>
    </w:p>
    <w:p w:rsidR="00693EE5" w:rsidRPr="00807995" w:rsidRDefault="00693EE5" w:rsidP="006740DE">
      <w:pPr>
        <w:spacing w:after="120" w:line="360" w:lineRule="auto"/>
        <w:jc w:val="both"/>
        <w:rPr>
          <w:rFonts w:cs="Times New Roman"/>
          <w:b/>
        </w:rPr>
      </w:pPr>
      <w:r>
        <w:rPr>
          <w:rFonts w:cs="Times New Roman"/>
          <w:b/>
        </w:rPr>
        <w:t>Suggested themes and q</w:t>
      </w:r>
      <w:r w:rsidRPr="00807995">
        <w:rPr>
          <w:rFonts w:cs="Times New Roman"/>
          <w:b/>
        </w:rPr>
        <w:t>uestions:</w:t>
      </w:r>
    </w:p>
    <w:p w:rsidR="00693EE5" w:rsidRPr="00807995" w:rsidRDefault="00693EE5" w:rsidP="006740DE">
      <w:pPr>
        <w:pStyle w:val="Listeafsnit"/>
        <w:numPr>
          <w:ilvl w:val="0"/>
          <w:numId w:val="5"/>
        </w:numPr>
        <w:spacing w:after="120" w:line="360" w:lineRule="auto"/>
        <w:ind w:left="426" w:hanging="284"/>
        <w:contextualSpacing w:val="0"/>
        <w:jc w:val="both"/>
        <w:rPr>
          <w:rFonts w:cs="Times New Roman"/>
        </w:rPr>
      </w:pPr>
      <w:r w:rsidRPr="00807995">
        <w:rPr>
          <w:rFonts w:cs="Times New Roman"/>
        </w:rPr>
        <w:t xml:space="preserve">In connection with the series of </w:t>
      </w:r>
      <w:ins w:id="33" w:author="Laila Øksnebjerg" w:date="2018-04-23T14:32:00Z">
        <w:r w:rsidR="004D702D">
          <w:rPr>
            <w:rFonts w:cs="Times New Roman"/>
          </w:rPr>
          <w:t>‘</w:t>
        </w:r>
      </w:ins>
      <w:del w:id="34" w:author="Laila Øksnebjerg" w:date="2018-04-23T14:32:00Z">
        <w:r w:rsidRPr="00807995" w:rsidDel="004D702D">
          <w:rPr>
            <w:rFonts w:cs="Times New Roman"/>
          </w:rPr>
          <w:delText>“</w:delText>
        </w:r>
      </w:del>
      <w:r w:rsidRPr="00807995">
        <w:rPr>
          <w:rFonts w:cs="Times New Roman"/>
        </w:rPr>
        <w:t>singing and remembering</w:t>
      </w:r>
      <w:ins w:id="35" w:author="Laila Øksnebjerg" w:date="2018-04-23T14:32:00Z">
        <w:r w:rsidR="004D702D">
          <w:rPr>
            <w:rFonts w:cs="Times New Roman"/>
          </w:rPr>
          <w:t>’</w:t>
        </w:r>
      </w:ins>
      <w:del w:id="36" w:author="Laila Øksnebjerg" w:date="2018-04-23T14:32:00Z">
        <w:r w:rsidRPr="00807995" w:rsidDel="004D702D">
          <w:rPr>
            <w:rFonts w:cs="Times New Roman"/>
          </w:rPr>
          <w:delText>”</w:delText>
        </w:r>
      </w:del>
      <w:r w:rsidRPr="00807995">
        <w:rPr>
          <w:rFonts w:cs="Times New Roman"/>
        </w:rPr>
        <w:t xml:space="preserve"> sessions, what impact do you think they might have on your quality of life, health/condition or social contact with others?</w:t>
      </w:r>
    </w:p>
    <w:p w:rsidR="00693EE5" w:rsidRPr="00807995" w:rsidRDefault="00693EE5" w:rsidP="006740DE">
      <w:pPr>
        <w:pStyle w:val="Listeafsnit"/>
        <w:numPr>
          <w:ilvl w:val="0"/>
          <w:numId w:val="5"/>
        </w:numPr>
        <w:spacing w:after="120" w:line="360" w:lineRule="auto"/>
        <w:ind w:left="426" w:hanging="284"/>
        <w:contextualSpacing w:val="0"/>
        <w:jc w:val="both"/>
        <w:rPr>
          <w:rFonts w:cs="Times New Roman"/>
        </w:rPr>
      </w:pPr>
      <w:r w:rsidRPr="00807995">
        <w:rPr>
          <w:rFonts w:cs="Times New Roman"/>
        </w:rPr>
        <w:t>Which aspect of having/living with dementia would you like to see improved as a result of taking part in a research activity, programme or intervention</w:t>
      </w:r>
      <w:ins w:id="37" w:author="Laila Øksnebjerg" w:date="2018-04-23T14:32:00Z">
        <w:r w:rsidR="004D702D">
          <w:rPr>
            <w:rFonts w:cs="Times New Roman"/>
          </w:rPr>
          <w:t>?</w:t>
        </w:r>
      </w:ins>
      <w:del w:id="38" w:author="Laila Øksnebjerg" w:date="2018-04-23T14:32:00Z">
        <w:r w:rsidRPr="00807995" w:rsidDel="004D702D">
          <w:rPr>
            <w:rFonts w:cs="Times New Roman"/>
          </w:rPr>
          <w:delText>.</w:delText>
        </w:r>
      </w:del>
      <w:r w:rsidRPr="00807995">
        <w:rPr>
          <w:rFonts w:cs="Times New Roman"/>
        </w:rPr>
        <w:t xml:space="preserve"> In other words: if you took part in a session, in which areas of your life would you hope to see an improvement? </w:t>
      </w:r>
    </w:p>
    <w:p w:rsidR="00693EE5" w:rsidRPr="00807995" w:rsidRDefault="00693EE5" w:rsidP="006740DE">
      <w:pPr>
        <w:pStyle w:val="Listeafsnit"/>
        <w:numPr>
          <w:ilvl w:val="0"/>
          <w:numId w:val="5"/>
        </w:numPr>
        <w:spacing w:after="120" w:line="360" w:lineRule="auto"/>
        <w:ind w:left="426" w:hanging="284"/>
        <w:contextualSpacing w:val="0"/>
        <w:jc w:val="both"/>
        <w:rPr>
          <w:rFonts w:cs="Times New Roman"/>
        </w:rPr>
      </w:pPr>
      <w:r w:rsidRPr="00807995">
        <w:rPr>
          <w:rFonts w:cs="Times New Roman"/>
        </w:rPr>
        <w:t xml:space="preserve">On what basis (or </w:t>
      </w:r>
      <w:del w:id="39" w:author="Laila Øksnebjerg" w:date="2018-04-23T14:32:00Z">
        <w:r w:rsidRPr="00807995" w:rsidDel="004D702D">
          <w:rPr>
            <w:rFonts w:cs="Times New Roman"/>
          </w:rPr>
          <w:delText>“</w:delText>
        </w:r>
      </w:del>
      <w:r w:rsidRPr="00807995">
        <w:rPr>
          <w:rFonts w:cs="Times New Roman"/>
        </w:rPr>
        <w:t>according to which criteria</w:t>
      </w:r>
      <w:del w:id="40" w:author="Laila Øksnebjerg" w:date="2018-04-23T14:33:00Z">
        <w:r w:rsidRPr="00807995" w:rsidDel="004D702D">
          <w:rPr>
            <w:rFonts w:cs="Times New Roman"/>
          </w:rPr>
          <w:delText>”</w:delText>
        </w:r>
      </w:del>
      <w:r w:rsidRPr="00807995">
        <w:rPr>
          <w:rFonts w:cs="Times New Roman"/>
        </w:rPr>
        <w:t>) do you think researchers should assess whether or not a particular programme or intervention was successful/effective?</w:t>
      </w:r>
    </w:p>
    <w:p w:rsidR="00693EE5" w:rsidRPr="00C21F6D" w:rsidRDefault="002055AA" w:rsidP="006740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del w:id="41" w:author="Laila Øksnebjerg" w:date="2018-04-24T10:35:00Z">
        <w:r w:rsidDel="00C34E86">
          <w:rPr>
            <w:rFonts w:cs="Times New Roman"/>
          </w:rPr>
          <w:delText>(</w:delText>
        </w:r>
      </w:del>
      <w:r>
        <w:rPr>
          <w:rFonts w:cs="Times New Roman"/>
        </w:rPr>
        <w:t xml:space="preserve">It was pointed out that </w:t>
      </w:r>
      <w:r w:rsidR="00693EE5" w:rsidRPr="00807995">
        <w:rPr>
          <w:rFonts w:cs="Times New Roman"/>
        </w:rPr>
        <w:t>researchers</w:t>
      </w:r>
      <w:r w:rsidR="00693EE5">
        <w:rPr>
          <w:rFonts w:cs="Times New Roman"/>
        </w:rPr>
        <w:t xml:space="preserve"> were free to split, reformulate, adapt</w:t>
      </w:r>
      <w:ins w:id="42" w:author="Laila Øksnebjerg" w:date="2018-04-24T10:35:00Z">
        <w:r w:rsidR="00E14654">
          <w:rPr>
            <w:rFonts w:cs="Times New Roman"/>
          </w:rPr>
          <w:t>,</w:t>
        </w:r>
      </w:ins>
      <w:r w:rsidR="00693EE5">
        <w:rPr>
          <w:rFonts w:cs="Times New Roman"/>
        </w:rPr>
        <w:t xml:space="preserve"> and </w:t>
      </w:r>
      <w:ins w:id="43" w:author="Laila Øksnebjerg" w:date="2018-04-24T13:56:00Z">
        <w:r w:rsidR="00780139">
          <w:rPr>
            <w:rFonts w:cs="Times New Roman"/>
          </w:rPr>
          <w:t xml:space="preserve">to </w:t>
        </w:r>
      </w:ins>
      <w:r w:rsidR="00693EE5">
        <w:rPr>
          <w:rFonts w:cs="Times New Roman"/>
        </w:rPr>
        <w:t>add questions and emerging themes</w:t>
      </w:r>
      <w:del w:id="44" w:author="Laila Øksnebjerg" w:date="2018-04-24T10:35:00Z">
        <w:r w:rsidR="00693EE5" w:rsidDel="00C34E86">
          <w:rPr>
            <w:rFonts w:cs="Times New Roman"/>
          </w:rPr>
          <w:delText>)</w:delText>
        </w:r>
      </w:del>
      <w:r>
        <w:rPr>
          <w:rFonts w:cs="Times New Roman"/>
        </w:rPr>
        <w:t>.</w:t>
      </w:r>
    </w:p>
    <w:p w:rsidR="00342AF9" w:rsidRPr="00693EE5" w:rsidRDefault="00342AF9" w:rsidP="006740DE">
      <w:pPr>
        <w:spacing w:line="360" w:lineRule="auto"/>
      </w:pPr>
    </w:p>
    <w:sectPr w:rsidR="00342AF9" w:rsidRPr="00693EE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2261FF"/>
    <w:multiLevelType w:val="hybridMultilevel"/>
    <w:tmpl w:val="95B818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7D14C7"/>
    <w:multiLevelType w:val="hybridMultilevel"/>
    <w:tmpl w:val="BB60D3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5E63833"/>
    <w:multiLevelType w:val="hybridMultilevel"/>
    <w:tmpl w:val="99D40A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B912E0A"/>
    <w:multiLevelType w:val="hybridMultilevel"/>
    <w:tmpl w:val="C15449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4F2"/>
    <w:rsid w:val="001D0DB6"/>
    <w:rsid w:val="002055AA"/>
    <w:rsid w:val="00205E00"/>
    <w:rsid w:val="00216F47"/>
    <w:rsid w:val="00342AF9"/>
    <w:rsid w:val="003A0906"/>
    <w:rsid w:val="003C10BA"/>
    <w:rsid w:val="004904F2"/>
    <w:rsid w:val="004A49DC"/>
    <w:rsid w:val="004D702D"/>
    <w:rsid w:val="005E72BC"/>
    <w:rsid w:val="006740DE"/>
    <w:rsid w:val="00693EE5"/>
    <w:rsid w:val="00701E3B"/>
    <w:rsid w:val="00780139"/>
    <w:rsid w:val="007A476C"/>
    <w:rsid w:val="007B4686"/>
    <w:rsid w:val="00933231"/>
    <w:rsid w:val="0095736E"/>
    <w:rsid w:val="00BE74AD"/>
    <w:rsid w:val="00C21F6D"/>
    <w:rsid w:val="00C34E86"/>
    <w:rsid w:val="00E14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EE5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342AF9"/>
    <w:pPr>
      <w:spacing w:after="160" w:line="256" w:lineRule="auto"/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D70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D702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EE5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342AF9"/>
    <w:pPr>
      <w:spacing w:after="160" w:line="256" w:lineRule="auto"/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D70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D702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34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la Øksnebjerg</dc:creator>
  <cp:lastModifiedBy>Laila Øksnebjerg</cp:lastModifiedBy>
  <cp:revision>2</cp:revision>
  <dcterms:created xsi:type="dcterms:W3CDTF">2018-04-24T18:54:00Z</dcterms:created>
  <dcterms:modified xsi:type="dcterms:W3CDTF">2018-04-24T18:54:00Z</dcterms:modified>
</cp:coreProperties>
</file>